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94737" w14:textId="4C686F69" w:rsidR="00011EDA" w:rsidRPr="00011EDA" w:rsidRDefault="00011EDA" w:rsidP="00E06E3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upplementary Files-</w:t>
      </w:r>
      <w:r>
        <w:rPr>
          <w:rFonts w:ascii="Times New Roman" w:hAnsi="Times New Roman" w:hint="eastAsia"/>
          <w:b/>
          <w:bCs/>
          <w:color w:val="000000"/>
          <w:sz w:val="24"/>
        </w:rPr>
        <w:t>figure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</w:rPr>
        <w:t>legend</w:t>
      </w:r>
    </w:p>
    <w:p w14:paraId="3ECD8864" w14:textId="48363EF0" w:rsidR="00CD19C6" w:rsidRDefault="00D9271A" w:rsidP="00E06E3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he screening of FBX8 interacting proteins by Co-IP assay in SW620 cells.</w:t>
      </w:r>
    </w:p>
    <w:p w14:paraId="6DF629EF" w14:textId="77777777" w:rsidR="00CD19C6" w:rsidRDefault="00CD19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7B3AC37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2 CRC dormancy model induced by combination chemotherapy in vitro</w:t>
      </w:r>
    </w:p>
    <w:p w14:paraId="62E26D28" w14:textId="21AA3875" w:rsidR="00CD19C6" w:rsidRPr="00320DEB" w:rsidRDefault="00D9271A" w:rsidP="00DB66A7">
      <w:pPr>
        <w:numPr>
          <w:ilvl w:val="0"/>
          <w:numId w:val="5"/>
        </w:numPr>
        <w:autoSpaceDE w:val="0"/>
        <w:autoSpaceDN w:val="0"/>
        <w:adjustRightInd w:val="0"/>
        <w:spacing w:after="160"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 endogenous expressions of FBX8, CD44, SOX-2, SOX-9, CD133, C-myc, HIF1α and CDK4 in CRC cell lines. (B) Edu analysis was performed for the proliferation of HT29 cells with different concentrations of oxaliplatin an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5-FU combined chemotherapy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vitro. </w:t>
      </w:r>
      <w:r w:rsidR="00AE6A51" w:rsidRPr="00016E09">
        <w:rPr>
          <w:rFonts w:ascii="Times New Roman" w:hAnsi="Times New Roman"/>
          <w:color w:val="000000" w:themeColor="text1"/>
          <w:sz w:val="24"/>
        </w:rPr>
        <w:t>Scale bars represent</w:t>
      </w:r>
      <w:r w:rsidR="00AE6A51">
        <w:rPr>
          <w:rFonts w:ascii="Times New Roman" w:hAnsi="Times New Roman"/>
          <w:color w:val="000000" w:themeColor="text1"/>
          <w:sz w:val="24"/>
        </w:rPr>
        <w:t xml:space="preserve"> 50μm.</w:t>
      </w:r>
      <w:r w:rsidR="00DB66A7" w:rsidRPr="00DB66A7">
        <w:rPr>
          <w:rFonts w:ascii="Times New Roman" w:hAnsi="Times New Roman"/>
          <w:color w:val="FF0000"/>
          <w:sz w:val="24"/>
        </w:rPr>
        <w:t xml:space="preserve"> </w:t>
      </w:r>
      <w:bookmarkStart w:id="0" w:name="_GoBack"/>
      <w:r w:rsidR="00DB66A7" w:rsidRPr="00320DEB">
        <w:rPr>
          <w:rFonts w:ascii="Times New Roman" w:hAnsi="Times New Roman" w:cs="Times New Roman"/>
          <w:bCs/>
          <w:color w:val="000000" w:themeColor="text1"/>
          <w:sz w:val="24"/>
        </w:rPr>
        <w:t xml:space="preserve">Data represent mean±SD. </w:t>
      </w:r>
      <w:bookmarkEnd w:id="0"/>
      <w:r>
        <w:rPr>
          <w:rFonts w:ascii="Times New Roman" w:hAnsi="Times New Roman" w:cs="Times New Roman"/>
          <w:color w:val="000000" w:themeColor="text1"/>
          <w:sz w:val="24"/>
        </w:rPr>
        <w:t>(C) CCK8 assay was performed for the proliferation of HT29 cells with different concentrations of oxaliplatin an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5-FU combined chemotherapy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vitro. </w:t>
      </w:r>
      <w:r w:rsidR="00DB66A7" w:rsidRPr="00320DEB">
        <w:rPr>
          <w:rFonts w:ascii="Times New Roman" w:hAnsi="Times New Roman" w:cs="Times New Roman"/>
          <w:bCs/>
          <w:color w:val="000000" w:themeColor="text1"/>
          <w:sz w:val="24"/>
        </w:rPr>
        <w:t xml:space="preserve">Data represent mean±SD. </w:t>
      </w:r>
      <w:r w:rsidRPr="00320DEB">
        <w:rPr>
          <w:rFonts w:ascii="Times New Roman" w:hAnsi="Times New Roman" w:cs="Times New Roman"/>
          <w:bCs/>
          <w:color w:val="000000" w:themeColor="text1"/>
          <w:sz w:val="24"/>
        </w:rPr>
        <w:t>(D</w:t>
      </w:r>
      <w:r w:rsidR="00DB66A7">
        <w:rPr>
          <w:rFonts w:ascii="Times New Roman" w:hAnsi="Times New Roman" w:cs="Times New Roman"/>
          <w:color w:val="000000" w:themeColor="text1"/>
          <w:sz w:val="24"/>
        </w:rPr>
        <w:t>-E</w:t>
      </w:r>
      <w:r>
        <w:rPr>
          <w:rFonts w:ascii="Times New Roman" w:hAnsi="Times New Roman" w:cs="Times New Roman"/>
          <w:color w:val="000000" w:themeColor="text1"/>
          <w:sz w:val="24"/>
        </w:rPr>
        <w:t>) Effects of different concentrations of oxaliplatin an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5-FU combined chemotherapy </w:t>
      </w:r>
      <w:r>
        <w:rPr>
          <w:rFonts w:ascii="Times New Roman" w:hAnsi="Times New Roman" w:cs="Times New Roman"/>
          <w:color w:val="000000" w:themeColor="text1"/>
          <w:sz w:val="24"/>
        </w:rPr>
        <w:t>on HT29 cells proliferation by cell cycle assay.</w:t>
      </w:r>
      <w:r w:rsidR="00DB66A7" w:rsidRPr="00DB66A7">
        <w:rPr>
          <w:rFonts w:ascii="Times New Roman" w:hAnsi="Times New Roman"/>
          <w:color w:val="FF0000"/>
          <w:sz w:val="24"/>
        </w:rPr>
        <w:t xml:space="preserve"> </w:t>
      </w:r>
      <w:r w:rsidR="00DB66A7" w:rsidRPr="00320DEB">
        <w:rPr>
          <w:rFonts w:ascii="Times New Roman" w:hAnsi="Times New Roman" w:cs="Times New Roman"/>
          <w:bCs/>
          <w:color w:val="000000" w:themeColor="text1"/>
          <w:sz w:val="24"/>
        </w:rPr>
        <w:t>Data represent mean±SD.</w:t>
      </w:r>
    </w:p>
    <w:p w14:paraId="238273B2" w14:textId="77777777" w:rsidR="00CD19C6" w:rsidRDefault="00CD19C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E9D372C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3 FBX8 inhibits prolifilation of HT29</w:t>
      </w:r>
    </w:p>
    <w:p w14:paraId="505A8613" w14:textId="0755D01C" w:rsidR="00CD19C6" w:rsidRDefault="00D9271A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Edu analysis was performed for the proliferation of HT29 cells with </w:t>
      </w:r>
      <w:r w:rsidR="00D4384C">
        <w:rPr>
          <w:rFonts w:ascii="Times New Roman" w:hAnsi="Times New Roman" w:cs="Times New Roman"/>
          <w:color w:val="000000" w:themeColor="text1"/>
          <w:sz w:val="24"/>
        </w:rPr>
        <w:t>5</w:t>
      </w:r>
      <w:r w:rsidR="00D4384C" w:rsidRPr="00D4384C">
        <w:rPr>
          <w:rFonts w:ascii="Times New Roman" w:hAnsi="Times New Roman" w:cs="Times New Roman"/>
          <w:color w:val="000000" w:themeColor="text1"/>
          <w:sz w:val="24"/>
        </w:rPr>
        <w:t>μmol/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centrations of oxaliplatin an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5-FU combined chemotherapy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vitro. </w:t>
      </w:r>
      <w:r w:rsidR="00147180" w:rsidRPr="00016E09">
        <w:rPr>
          <w:rFonts w:ascii="Times New Roman" w:hAnsi="Times New Roman"/>
          <w:color w:val="000000" w:themeColor="text1"/>
          <w:sz w:val="24"/>
        </w:rPr>
        <w:t>Scale bars represent</w:t>
      </w:r>
      <w:r w:rsidR="00147180">
        <w:rPr>
          <w:rFonts w:ascii="Times New Roman" w:hAnsi="Times New Roman"/>
          <w:color w:val="000000" w:themeColor="text1"/>
          <w:sz w:val="24"/>
        </w:rPr>
        <w:t xml:space="preserve"> 50μm.</w:t>
      </w:r>
      <w:r w:rsidR="0014718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(B) Effects of FBX8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n HT29 cells proliferation at 5 weeks by cell cycle assay. </w:t>
      </w:r>
    </w:p>
    <w:p w14:paraId="3BD660BE" w14:textId="77777777" w:rsidR="00CD19C6" w:rsidRDefault="00CD19C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A4A2AB2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Figure S4 Growth curve of liver metastasis and construction of stable cell strain </w:t>
      </w:r>
    </w:p>
    <w:p w14:paraId="7A54C80D" w14:textId="60B55746" w:rsidR="00CD19C6" w:rsidRDefault="00D9271A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The growth curve of </w:t>
      </w:r>
      <w:hyperlink r:id="rId8" w:history="1">
        <w:r>
          <w:rPr>
            <w:rFonts w:ascii="Times New Roman" w:hAnsi="Times New Roman" w:cs="Times New Roman"/>
            <w:color w:val="000000" w:themeColor="text1"/>
            <w:sz w:val="24"/>
          </w:rPr>
          <w:t>Liver metastases</w:t>
        </w:r>
      </w:hyperlink>
      <w:r>
        <w:rPr>
          <w:rFonts w:ascii="Times New Roman" w:hAnsi="Times New Roman" w:cs="Times New Roman"/>
          <w:color w:val="000000" w:themeColor="text1"/>
          <w:sz w:val="24"/>
        </w:rPr>
        <w:t xml:space="preserve"> in nude mice. (B)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The expression of FBX8 in HT29 cell lines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detecte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by RT-PCR. </w:t>
      </w:r>
      <w:r w:rsidR="005D08EC" w:rsidRPr="00320DEB">
        <w:rPr>
          <w:rFonts w:ascii="Times New Roman" w:hAnsi="Times New Roman" w:cs="Times New Roman"/>
          <w:bCs/>
          <w:color w:val="000000" w:themeColor="text1"/>
          <w:sz w:val="24"/>
        </w:rPr>
        <w:t xml:space="preserve">Data represent mean±SD. </w:t>
      </w:r>
      <w:r>
        <w:rPr>
          <w:rFonts w:ascii="Times New Roman" w:hAnsi="Times New Roman" w:cs="Times New Roman"/>
          <w:color w:val="000000" w:themeColor="text1"/>
          <w:sz w:val="24"/>
        </w:rPr>
        <w:t>(C)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The expression of FBX8 in HT29 cell lines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detecte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by Western blot.</w:t>
      </w:r>
    </w:p>
    <w:p w14:paraId="218B8F50" w14:textId="77777777" w:rsidR="00CD19C6" w:rsidRDefault="00CD19C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205BBD2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5 Construction of hepatic metastases dormancy model of C57 mice</w:t>
      </w:r>
    </w:p>
    <w:p w14:paraId="31030CE8" w14:textId="18EB0A9F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(A) The expression of FBX8 in CMT93 cell lines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detecte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by RT-PCR and Western blot.</w:t>
      </w:r>
      <w:r w:rsidR="005D08EC" w:rsidRPr="005D08EC">
        <w:rPr>
          <w:rFonts w:ascii="Times New Roman" w:hAnsi="Times New Roman"/>
          <w:color w:val="FF0000"/>
          <w:sz w:val="24"/>
        </w:rPr>
        <w:t xml:space="preserve"> </w:t>
      </w:r>
      <w:r w:rsidR="005D08EC" w:rsidRPr="00320DEB">
        <w:rPr>
          <w:rFonts w:ascii="Times New Roman" w:hAnsi="Times New Roman" w:cs="Times New Roman"/>
          <w:bCs/>
          <w:color w:val="000000" w:themeColor="text1"/>
          <w:sz w:val="24"/>
        </w:rPr>
        <w:t xml:space="preserve">Data represent mean±SD. </w:t>
      </w:r>
      <w:r w:rsidRPr="00320DEB">
        <w:rPr>
          <w:rFonts w:ascii="Times New Roman" w:hAnsi="Times New Roman" w:cs="Times New Roman"/>
          <w:bCs/>
          <w:color w:val="000000" w:themeColor="text1"/>
          <w:sz w:val="24"/>
        </w:rPr>
        <w:t>(B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 expression of luciferase in CMT93 cell lines.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(C) The tumor was surgically removed from the C57 mice cecum on the 7th day after orthotopic injection.</w:t>
      </w:r>
    </w:p>
    <w:p w14:paraId="5D12DACD" w14:textId="77777777" w:rsidR="00CD19C6" w:rsidRDefault="00CD19C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760D5FF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6 MG132 inhibits the degradation of HIF-1α, CDK4 and C-Myc by FBX8</w:t>
      </w:r>
    </w:p>
    <w:p w14:paraId="18FE6437" w14:textId="5F4E755E" w:rsidR="00CD19C6" w:rsidRDefault="00D9271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>(A-C) Immunofluorescence images of co-localization between FBX8 and HIF-1α, CDK4 and C-Myc in SW480/FBX8, SW620/NC, HT29/FBX8, SW480/FBX8, SW620/NC and HT29/FBX8 cells with MG132 treatment.</w:t>
      </w:r>
      <w:r w:rsidR="00DF4432" w:rsidRPr="00DF4432">
        <w:rPr>
          <w:rFonts w:ascii="Times New Roman" w:eastAsia="Trade Gothic LT Std" w:hAnsi="Times New Roman" w:cs="Times New Roman"/>
          <w:color w:val="FF0000"/>
          <w:sz w:val="24"/>
        </w:rPr>
        <w:t xml:space="preserve"> </w:t>
      </w:r>
      <w:r w:rsidR="00DF4432" w:rsidRPr="00016E09">
        <w:rPr>
          <w:rFonts w:ascii="Times New Roman" w:hAnsi="Times New Roman"/>
          <w:color w:val="000000" w:themeColor="text1"/>
          <w:sz w:val="24"/>
        </w:rPr>
        <w:t>Scale bars represent</w:t>
      </w:r>
      <w:r w:rsidR="00DF4432">
        <w:rPr>
          <w:rFonts w:ascii="Times New Roman" w:hAnsi="Times New Roman"/>
          <w:color w:val="000000" w:themeColor="text1"/>
          <w:sz w:val="24"/>
        </w:rPr>
        <w:t xml:space="preserve"> 10μm.</w:t>
      </w:r>
    </w:p>
    <w:p w14:paraId="72575DE1" w14:textId="77777777" w:rsidR="00CD19C6" w:rsidRDefault="00CD19C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1CB98105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7 FBX8 promotes CRC dormancy depend on the degradation of HIF-1α, CDK4 and C-Myc</w:t>
      </w:r>
    </w:p>
    <w:p w14:paraId="2EC220FD" w14:textId="78891B85" w:rsidR="00CD19C6" w:rsidRPr="00E06E30" w:rsidRDefault="00D9271A" w:rsidP="00E06E30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Western blot </w:t>
      </w:r>
      <w:r>
        <w:rPr>
          <w:rFonts w:ascii="Times New Roman" w:hAnsi="Times New Roman" w:cs="Times New Roman"/>
          <w:color w:val="000000" w:themeColor="text1"/>
          <w:sz w:val="24"/>
        </w:rPr>
        <w:t>analyses were performed for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HIF-1α, CDK4 and C-Myc in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SW480 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T29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ell lines.</w:t>
      </w:r>
      <w:r w:rsidR="00455B2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(B) The cell cycle of SW620, SW480 and HT29 cell lines. (C) The proliferation of SW620, SW480 and HT29 in vitro detected by Edu.</w:t>
      </w:r>
      <w:r w:rsidR="00455B2F" w:rsidRPr="00455B2F">
        <w:rPr>
          <w:rFonts w:ascii="Times New Roman" w:hAnsi="Times New Roman"/>
          <w:color w:val="000000" w:themeColor="text1"/>
          <w:sz w:val="24"/>
        </w:rPr>
        <w:t xml:space="preserve"> </w:t>
      </w:r>
      <w:r w:rsidR="00455B2F" w:rsidRPr="00016E09">
        <w:rPr>
          <w:rFonts w:ascii="Times New Roman" w:hAnsi="Times New Roman"/>
          <w:color w:val="000000" w:themeColor="text1"/>
          <w:sz w:val="24"/>
        </w:rPr>
        <w:t>Scale bars represent</w:t>
      </w:r>
      <w:r w:rsidR="00455B2F">
        <w:rPr>
          <w:rFonts w:ascii="Times New Roman" w:hAnsi="Times New Roman"/>
          <w:color w:val="000000" w:themeColor="text1"/>
          <w:sz w:val="24"/>
        </w:rPr>
        <w:t xml:space="preserve"> 50μm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D) Effects of FBX8 on apoptosis in SW620, SW480 and HT29 cell </w:t>
      </w:r>
      <w:r>
        <w:rPr>
          <w:rFonts w:ascii="Times New Roman" w:hAnsi="Times New Roman" w:cs="Times New Roman"/>
          <w:color w:val="000000" w:themeColor="text1"/>
          <w:sz w:val="24"/>
        </w:rPr>
        <w:lastRenderedPageBreak/>
        <w:t>lines.</w:t>
      </w:r>
    </w:p>
    <w:p w14:paraId="4EBA5E4E" w14:textId="77777777" w:rsidR="005D08EC" w:rsidRDefault="005D08E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1" w:name="OLE_LINK1"/>
    </w:p>
    <w:p w14:paraId="68785882" w14:textId="2B67F8A3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ure S8 High expression of FBX8 in metastatic carcinoma suggests a good prognosis</w:t>
      </w:r>
      <w:bookmarkEnd w:id="1"/>
    </w:p>
    <w:p w14:paraId="6BE861D2" w14:textId="77777777" w:rsidR="00CD19C6" w:rsidRDefault="00D927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(A) The expression of FBX8 in colorectal cancer tissues and their corresponding hepatic metastases. (B) Kaplan-Meier survival analysis of FBX8 in CRC with lymph node metastasis patients. (C) Kaplan-Meier survival analysis of FBX8 in CRC with liver metastatic patients. (D-F) The Relapse free survival of FBX8 in colorectal cancer, </w:t>
      </w:r>
      <w:hyperlink r:id="rId9" w:history="1">
        <w:r>
          <w:rPr>
            <w:rFonts w:ascii="Times New Roman" w:hAnsi="Times New Roman" w:cs="Times New Roman"/>
            <w:color w:val="000000" w:themeColor="text1"/>
            <w:sz w:val="24"/>
          </w:rPr>
          <w:t>breast</w:t>
        </w:r>
      </w:hyperlink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hyperlink r:id="rId10" w:history="1"/>
      <w:hyperlink r:id="rId11" w:history="1">
        <w:r>
          <w:rPr>
            <w:rFonts w:ascii="Times New Roman" w:hAnsi="Times New Roman" w:cs="Times New Roman"/>
            <w:color w:val="000000" w:themeColor="text1"/>
            <w:sz w:val="24"/>
          </w:rPr>
          <w:t>cancer</w:t>
        </w:r>
      </w:hyperlink>
      <w:r>
        <w:rPr>
          <w:rFonts w:ascii="Times New Roman" w:hAnsi="Times New Roman" w:cs="Times New Roman"/>
          <w:color w:val="000000" w:themeColor="text1"/>
          <w:sz w:val="24"/>
        </w:rPr>
        <w:t xml:space="preserve"> and renal clear cell carcinoma. (G) Western blot analyses of FBX8, HIF1α, CDK4 and C-Myc in 10 paired CRC tissues and corresponding normal tissues. (H) The correlation analysis of FBX8 expression with HIF-1α, CDK4 and c-myc expression in 12 CRC cell lines.</w:t>
      </w:r>
    </w:p>
    <w:p w14:paraId="36013FC5" w14:textId="19874F54" w:rsidR="00CD19C6" w:rsidRDefault="00CD19C6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76FAFB0A" w14:textId="20635606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1DE7D64F" w14:textId="78FB4CEB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5BC2D884" w14:textId="7433C774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01779422" w14:textId="330ECA13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596AFA5E" w14:textId="5932956E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049B7575" w14:textId="28C0069C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69CA61FD" w14:textId="37F768D8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297DEE67" w14:textId="5E3C246A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444DD42B" w14:textId="593D2EC9" w:rsidR="00E06E30" w:rsidRDefault="00E06E30" w:rsidP="00E06E30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</w:p>
    <w:p w14:paraId="68F83897" w14:textId="1D8EB51F" w:rsidR="00CD19C6" w:rsidRDefault="00D9271A" w:rsidP="00E06E3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lastRenderedPageBreak/>
        <w:t xml:space="preserve">Supplementary </w:t>
      </w:r>
      <w:r w:rsidR="00011EDA">
        <w:rPr>
          <w:rFonts w:ascii="Times New Roman" w:hAnsi="Times New Roman"/>
          <w:b/>
          <w:bCs/>
          <w:color w:val="000000"/>
          <w:sz w:val="24"/>
        </w:rPr>
        <w:t>F</w:t>
      </w:r>
      <w:r>
        <w:rPr>
          <w:rFonts w:ascii="Times New Roman" w:hAnsi="Times New Roman"/>
          <w:b/>
          <w:bCs/>
          <w:color w:val="000000"/>
          <w:sz w:val="24"/>
        </w:rPr>
        <w:t>iles-Tables</w:t>
      </w:r>
    </w:p>
    <w:p w14:paraId="159FE967" w14:textId="77777777" w:rsidR="00CD19C6" w:rsidRDefault="00D9271A" w:rsidP="00E06E30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Table S1 List of FBX8, CDK4, HIF1-α, C-Myc and GAPDH primer sequence.</w:t>
      </w:r>
    </w:p>
    <w:tbl>
      <w:tblPr>
        <w:tblStyle w:val="a3"/>
        <w:tblW w:w="822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4678"/>
      </w:tblGrid>
      <w:tr w:rsidR="00CD19C6" w14:paraId="4D33D8D3" w14:textId="77777777">
        <w:trPr>
          <w:trHeight w:val="235"/>
        </w:trPr>
        <w:tc>
          <w:tcPr>
            <w:tcW w:w="1701" w:type="dxa"/>
            <w:vMerge w:val="restart"/>
          </w:tcPr>
          <w:p w14:paraId="32C9C127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BX8</w:t>
            </w:r>
          </w:p>
        </w:tc>
        <w:tc>
          <w:tcPr>
            <w:tcW w:w="1843" w:type="dxa"/>
          </w:tcPr>
          <w:p w14:paraId="0103B982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WD</w:t>
            </w:r>
          </w:p>
        </w:tc>
        <w:tc>
          <w:tcPr>
            <w:tcW w:w="4678" w:type="dxa"/>
          </w:tcPr>
          <w:p w14:paraId="06F05685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ATGGGTCAAGGGTTGTGGAG 3’</w:t>
            </w:r>
          </w:p>
        </w:tc>
      </w:tr>
      <w:tr w:rsidR="00CD19C6" w14:paraId="768FBF2E" w14:textId="77777777">
        <w:trPr>
          <w:trHeight w:val="235"/>
        </w:trPr>
        <w:tc>
          <w:tcPr>
            <w:tcW w:w="1701" w:type="dxa"/>
            <w:vMerge/>
          </w:tcPr>
          <w:p w14:paraId="5911F7F2" w14:textId="77777777" w:rsidR="00CD19C6" w:rsidRDefault="00CD19C6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843" w:type="dxa"/>
          </w:tcPr>
          <w:p w14:paraId="2161E69E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REV</w:t>
            </w:r>
          </w:p>
        </w:tc>
        <w:tc>
          <w:tcPr>
            <w:tcW w:w="4678" w:type="dxa"/>
          </w:tcPr>
          <w:p w14:paraId="43D8FDDC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TTATGCAGCCACATGGCCAA 3’</w:t>
            </w:r>
          </w:p>
        </w:tc>
      </w:tr>
      <w:tr w:rsidR="00CD19C6" w14:paraId="3708498F" w14:textId="77777777">
        <w:trPr>
          <w:trHeight w:val="235"/>
        </w:trPr>
        <w:tc>
          <w:tcPr>
            <w:tcW w:w="1701" w:type="dxa"/>
            <w:vMerge w:val="restart"/>
          </w:tcPr>
          <w:p w14:paraId="03A634E3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HIF-1α</w:t>
            </w:r>
          </w:p>
        </w:tc>
        <w:tc>
          <w:tcPr>
            <w:tcW w:w="1843" w:type="dxa"/>
          </w:tcPr>
          <w:p w14:paraId="1A478E9B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WD</w:t>
            </w:r>
          </w:p>
        </w:tc>
        <w:tc>
          <w:tcPr>
            <w:tcW w:w="4678" w:type="dxa"/>
          </w:tcPr>
          <w:p w14:paraId="4636953E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GATCACCCTCTTCGTCGCTT 3’</w:t>
            </w:r>
          </w:p>
        </w:tc>
      </w:tr>
      <w:tr w:rsidR="00CD19C6" w14:paraId="674C7749" w14:textId="77777777">
        <w:trPr>
          <w:trHeight w:val="235"/>
        </w:trPr>
        <w:tc>
          <w:tcPr>
            <w:tcW w:w="1701" w:type="dxa"/>
            <w:vMerge/>
          </w:tcPr>
          <w:p w14:paraId="53FACB37" w14:textId="77777777" w:rsidR="00CD19C6" w:rsidRDefault="00CD19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</w:tcPr>
          <w:p w14:paraId="5752D5C5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REV</w:t>
            </w:r>
          </w:p>
        </w:tc>
        <w:tc>
          <w:tcPr>
            <w:tcW w:w="4678" w:type="dxa"/>
          </w:tcPr>
          <w:p w14:paraId="1FDFC9C6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AAAGGCAAGTCCAGAGGTGG 3’</w:t>
            </w:r>
          </w:p>
        </w:tc>
      </w:tr>
      <w:tr w:rsidR="00CD19C6" w14:paraId="396F0076" w14:textId="77777777">
        <w:trPr>
          <w:trHeight w:val="235"/>
        </w:trPr>
        <w:tc>
          <w:tcPr>
            <w:tcW w:w="1701" w:type="dxa"/>
            <w:vMerge w:val="restart"/>
          </w:tcPr>
          <w:p w14:paraId="7B891ADC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CDK4</w:t>
            </w:r>
          </w:p>
        </w:tc>
        <w:tc>
          <w:tcPr>
            <w:tcW w:w="1843" w:type="dxa"/>
          </w:tcPr>
          <w:p w14:paraId="55D866FA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WD</w:t>
            </w:r>
          </w:p>
        </w:tc>
        <w:tc>
          <w:tcPr>
            <w:tcW w:w="4678" w:type="dxa"/>
          </w:tcPr>
          <w:p w14:paraId="69F364CD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 5’ATGGCTACCTCTCGATATGAGC 3’</w:t>
            </w:r>
          </w:p>
        </w:tc>
      </w:tr>
      <w:tr w:rsidR="00CD19C6" w14:paraId="1DD3E189" w14:textId="77777777">
        <w:trPr>
          <w:trHeight w:val="235"/>
        </w:trPr>
        <w:tc>
          <w:tcPr>
            <w:tcW w:w="1701" w:type="dxa"/>
            <w:vMerge/>
          </w:tcPr>
          <w:p w14:paraId="72718F99" w14:textId="77777777" w:rsidR="00CD19C6" w:rsidRDefault="00CD19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</w:tcPr>
          <w:p w14:paraId="099ECD88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REV</w:t>
            </w:r>
          </w:p>
        </w:tc>
        <w:tc>
          <w:tcPr>
            <w:tcW w:w="4678" w:type="dxa"/>
          </w:tcPr>
          <w:p w14:paraId="2C3F9214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CATTGGGGACTCTCACACTCT 3’</w:t>
            </w:r>
          </w:p>
        </w:tc>
      </w:tr>
      <w:tr w:rsidR="00CD19C6" w14:paraId="285EE9FE" w14:textId="77777777">
        <w:trPr>
          <w:trHeight w:val="235"/>
        </w:trPr>
        <w:tc>
          <w:tcPr>
            <w:tcW w:w="1701" w:type="dxa"/>
            <w:vMerge w:val="restart"/>
          </w:tcPr>
          <w:p w14:paraId="647FF732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C-Myc</w:t>
            </w:r>
          </w:p>
        </w:tc>
        <w:tc>
          <w:tcPr>
            <w:tcW w:w="1843" w:type="dxa"/>
          </w:tcPr>
          <w:p w14:paraId="1C3B1C5F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WD</w:t>
            </w:r>
          </w:p>
        </w:tc>
        <w:tc>
          <w:tcPr>
            <w:tcW w:w="4678" w:type="dxa"/>
          </w:tcPr>
          <w:p w14:paraId="22BC2EDF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ATGGCCCATTACAAAGCCG 3’</w:t>
            </w:r>
          </w:p>
        </w:tc>
      </w:tr>
      <w:tr w:rsidR="00CD19C6" w14:paraId="31AF86A7" w14:textId="77777777">
        <w:trPr>
          <w:trHeight w:val="235"/>
        </w:trPr>
        <w:tc>
          <w:tcPr>
            <w:tcW w:w="1701" w:type="dxa"/>
            <w:vMerge/>
          </w:tcPr>
          <w:p w14:paraId="5C438BF7" w14:textId="77777777" w:rsidR="00CD19C6" w:rsidRDefault="00CD19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</w:tcPr>
          <w:p w14:paraId="265D62A4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REV</w:t>
            </w:r>
          </w:p>
        </w:tc>
        <w:tc>
          <w:tcPr>
            <w:tcW w:w="4678" w:type="dxa"/>
          </w:tcPr>
          <w:p w14:paraId="679DF43C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TTTCTGGAGTAGCAGCTCCTAA 3’</w:t>
            </w:r>
          </w:p>
        </w:tc>
      </w:tr>
      <w:tr w:rsidR="00CD19C6" w14:paraId="27927F04" w14:textId="77777777">
        <w:trPr>
          <w:trHeight w:val="235"/>
        </w:trPr>
        <w:tc>
          <w:tcPr>
            <w:tcW w:w="1701" w:type="dxa"/>
            <w:vMerge w:val="restart"/>
          </w:tcPr>
          <w:p w14:paraId="35CD7AE0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GAPDH</w:t>
            </w:r>
          </w:p>
        </w:tc>
        <w:tc>
          <w:tcPr>
            <w:tcW w:w="1843" w:type="dxa"/>
          </w:tcPr>
          <w:p w14:paraId="26EFC4C9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FWD</w:t>
            </w:r>
          </w:p>
        </w:tc>
        <w:tc>
          <w:tcPr>
            <w:tcW w:w="4678" w:type="dxa"/>
          </w:tcPr>
          <w:p w14:paraId="575D0B97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ACAGCCCGCAGGATCAGGAAA 3’</w:t>
            </w:r>
          </w:p>
        </w:tc>
      </w:tr>
      <w:tr w:rsidR="00CD19C6" w14:paraId="73BC0237" w14:textId="77777777">
        <w:trPr>
          <w:trHeight w:val="235"/>
        </w:trPr>
        <w:tc>
          <w:tcPr>
            <w:tcW w:w="1701" w:type="dxa"/>
            <w:vMerge/>
          </w:tcPr>
          <w:p w14:paraId="3A1F8A28" w14:textId="77777777" w:rsidR="00CD19C6" w:rsidRDefault="00CD19C6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</w:tcPr>
          <w:p w14:paraId="6703E1DE" w14:textId="77777777" w:rsidR="00CD19C6" w:rsidRDefault="00D927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REV</w:t>
            </w:r>
          </w:p>
        </w:tc>
        <w:tc>
          <w:tcPr>
            <w:tcW w:w="4678" w:type="dxa"/>
          </w:tcPr>
          <w:p w14:paraId="1AFCEA7A" w14:textId="77777777" w:rsidR="00CD19C6" w:rsidRDefault="00D9271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5’AACACGCTTCACGGGCACTC 3’</w:t>
            </w:r>
          </w:p>
        </w:tc>
      </w:tr>
    </w:tbl>
    <w:p w14:paraId="403CD5AC" w14:textId="0DE2A088" w:rsidR="00CD19C6" w:rsidRDefault="00CD19C6">
      <w:pPr>
        <w:rPr>
          <w:rFonts w:ascii="Times New Roman" w:hAnsi="Times New Roman"/>
          <w:bCs/>
          <w:color w:val="000000" w:themeColor="text1"/>
          <w:sz w:val="24"/>
        </w:rPr>
      </w:pPr>
    </w:p>
    <w:sectPr w:rsidR="00CD19C6" w:rsidSect="00011E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EFA8C" w14:textId="77777777" w:rsidR="00D530E1" w:rsidRDefault="00D530E1" w:rsidP="00AE6A51">
      <w:r>
        <w:separator/>
      </w:r>
    </w:p>
  </w:endnote>
  <w:endnote w:type="continuationSeparator" w:id="0">
    <w:p w14:paraId="4FAF6A08" w14:textId="77777777" w:rsidR="00D530E1" w:rsidRDefault="00D530E1" w:rsidP="00AE6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4A1BA" w14:textId="77777777" w:rsidR="00D530E1" w:rsidRDefault="00D530E1" w:rsidP="00AE6A51">
      <w:r>
        <w:separator/>
      </w:r>
    </w:p>
  </w:footnote>
  <w:footnote w:type="continuationSeparator" w:id="0">
    <w:p w14:paraId="3F7EE76B" w14:textId="77777777" w:rsidR="00D530E1" w:rsidRDefault="00D530E1" w:rsidP="00AE6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BE61235"/>
    <w:multiLevelType w:val="singleLevel"/>
    <w:tmpl w:val="8BE61235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BAED3A3C"/>
    <w:multiLevelType w:val="singleLevel"/>
    <w:tmpl w:val="BAED3A3C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2" w15:restartNumberingAfterBreak="0">
    <w:nsid w:val="BC160F76"/>
    <w:multiLevelType w:val="singleLevel"/>
    <w:tmpl w:val="BC160F76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D9442241"/>
    <w:multiLevelType w:val="singleLevel"/>
    <w:tmpl w:val="D9442241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2972E959"/>
    <w:multiLevelType w:val="singleLevel"/>
    <w:tmpl w:val="2972E959"/>
    <w:lvl w:ilvl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C6"/>
    <w:rsid w:val="00011EDA"/>
    <w:rsid w:val="00147180"/>
    <w:rsid w:val="00320DEB"/>
    <w:rsid w:val="00413D22"/>
    <w:rsid w:val="00455B2F"/>
    <w:rsid w:val="005D08EC"/>
    <w:rsid w:val="00AE6A51"/>
    <w:rsid w:val="00CD19C6"/>
    <w:rsid w:val="00D4384C"/>
    <w:rsid w:val="00D530E1"/>
    <w:rsid w:val="00D9271A"/>
    <w:rsid w:val="00DB66A7"/>
    <w:rsid w:val="00DF3744"/>
    <w:rsid w:val="00DF4432"/>
    <w:rsid w:val="00E06E30"/>
    <w:rsid w:val="065D46A1"/>
    <w:rsid w:val="07435656"/>
    <w:rsid w:val="07E20909"/>
    <w:rsid w:val="259B51DC"/>
    <w:rsid w:val="4D1779F8"/>
    <w:rsid w:val="549259B6"/>
    <w:rsid w:val="5B4C2209"/>
    <w:rsid w:val="6EC3565D"/>
    <w:rsid w:val="777B5CC7"/>
    <w:rsid w:val="7A045111"/>
    <w:rsid w:val="7F1E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530841"/>
  <w15:docId w15:val="{53332D7A-572F-4F4A-95FA-4375E684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E6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6A51"/>
    <w:rPr>
      <w:kern w:val="2"/>
      <w:sz w:val="18"/>
      <w:szCs w:val="18"/>
    </w:rPr>
  </w:style>
  <w:style w:type="paragraph" w:styleId="a6">
    <w:name w:val="footer"/>
    <w:basedOn w:val="a"/>
    <w:link w:val="a7"/>
    <w:rsid w:val="00AE6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6A51"/>
    <w:rPr>
      <w:kern w:val="2"/>
      <w:sz w:val="18"/>
      <w:szCs w:val="18"/>
    </w:rPr>
  </w:style>
  <w:style w:type="character" w:styleId="a8">
    <w:name w:val="line number"/>
    <w:basedOn w:val="a0"/>
    <w:rsid w:val="00011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11/AppData/Local/youdao/dict/Application/7.5.2.0/resultui/dict/javascript:;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D:/Dict/7.2.0.0703/resultui/dict/?keyword=cance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D:/Dict/7.2.0.0703/resultui/dict/?keyword=" TargetMode="External"/><Relationship Id="rId4" Type="http://schemas.openxmlformats.org/officeDocument/2006/relationships/settings" Target="settings.xml"/><Relationship Id="rId9" Type="http://schemas.openxmlformats.org/officeDocument/2006/relationships/hyperlink" Target="D:/Dict/7.2.0.0703/resultui/dict/?keyword=breas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飞屋</dc:creator>
  <cp:lastModifiedBy>mini飞屋</cp:lastModifiedBy>
  <cp:revision>12</cp:revision>
  <dcterms:created xsi:type="dcterms:W3CDTF">2014-10-29T12:08:00Z</dcterms:created>
  <dcterms:modified xsi:type="dcterms:W3CDTF">2020-06-2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